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able 1</w:t>
      </w:r>
      <w:r>
        <w:rPr>
          <w:rFonts w:hint="eastAsia"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b/>
          <w:bCs/>
          <w:sz w:val="20"/>
          <w:szCs w:val="20"/>
        </w:rPr>
        <w:t xml:space="preserve"> Correlation between FAM84A expression and clinicopathological characteristics of PTC patients</w:t>
      </w:r>
    </w:p>
    <w:p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tbl>
      <w:tblPr>
        <w:tblStyle w:val="5"/>
        <w:tblpPr w:leftFromText="180" w:rightFromText="180" w:vertAnchor="page" w:horzAnchor="margin" w:tblpY="296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1647"/>
        <w:gridCol w:w="1640"/>
        <w:gridCol w:w="1639"/>
        <w:gridCol w:w="16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vMerge w:val="restart"/>
          </w:tcPr>
          <w:p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aracteristics</w:t>
            </w:r>
          </w:p>
        </w:tc>
        <w:tc>
          <w:tcPr>
            <w:tcW w:w="1647" w:type="dxa"/>
            <w:vMerge w:val="restart"/>
          </w:tcPr>
          <w:p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umber</w:t>
            </w:r>
          </w:p>
        </w:tc>
        <w:tc>
          <w:tcPr>
            <w:tcW w:w="3279" w:type="dxa"/>
            <w:gridSpan w:val="2"/>
          </w:tcPr>
          <w:p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AM84A expression</w:t>
            </w:r>
          </w:p>
        </w:tc>
        <w:tc>
          <w:tcPr>
            <w:tcW w:w="1646" w:type="dxa"/>
            <w:vMerge w:val="restart"/>
          </w:tcPr>
          <w:p>
            <w:pPr>
              <w:jc w:val="center"/>
              <w:rPr>
                <w:rFonts w:hint="eastAsia" w:ascii="Arial" w:hAnsi="Arial" w:cs="Arial" w:eastAsiaTheme="minorEastAsia"/>
                <w:b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 value</w:t>
            </w:r>
            <w:r>
              <w:rPr>
                <w:rFonts w:hint="eastAsia" w:ascii="Arial" w:hAnsi="Arial" w:cs="Arial"/>
                <w:b/>
                <w:bCs w:val="0"/>
                <w:sz w:val="20"/>
                <w:szCs w:val="20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47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4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igh</w:t>
            </w:r>
          </w:p>
        </w:tc>
        <w:tc>
          <w:tcPr>
            <w:tcW w:w="163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ow</w:t>
            </w:r>
          </w:p>
        </w:tc>
        <w:tc>
          <w:tcPr>
            <w:tcW w:w="1646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  <w:gridSpan w:val="5"/>
            <w:tcBorders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646" w:type="dxa"/>
            <w:vMerge w:val="restar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646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  <w:gridSpan w:val="5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≤55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646" w:type="dxa"/>
            <w:vMerge w:val="restar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55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646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  <w:gridSpan w:val="5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foc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46" w:type="dxa"/>
            <w:vMerge w:val="restar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646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  <w:gridSpan w:val="5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l thyroidal exten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46" w:type="dxa"/>
            <w:vMerge w:val="restar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646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  <w:gridSpan w:val="5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mor size (c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≤2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646" w:type="dxa"/>
            <w:vMerge w:val="restar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45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2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46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  <w:gridSpan w:val="5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mph node metast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646" w:type="dxa"/>
            <w:vMerge w:val="restar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25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646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  <w:gridSpan w:val="5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M s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+ II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646" w:type="dxa"/>
            <w:vMerge w:val="restar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30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  <w:tcBorders>
              <w:top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 + IV</w:t>
            </w:r>
          </w:p>
        </w:tc>
        <w:tc>
          <w:tcPr>
            <w:tcW w:w="1647" w:type="dxa"/>
            <w:tcBorders>
              <w:top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640" w:type="dxa"/>
            <w:tcBorders>
              <w:top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39" w:type="dxa"/>
            <w:tcBorders>
              <w:top w:val="nil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46" w:type="dxa"/>
            <w:vMerge w:val="continue"/>
            <w:tcBorders>
              <w:top w:val="nil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>
      <w:pPr>
        <w:rPr>
          <w:rFonts w:hint="eastAsia" w:ascii="Arial" w:hAnsi="Arial" w:cs="Arial" w:eastAsiaTheme="minorEastAsia"/>
          <w:sz w:val="20"/>
          <w:szCs w:val="20"/>
          <w:lang w:val="en-US" w:eastAsia="zh-CN"/>
        </w:rPr>
      </w:pPr>
      <w:r>
        <w:rPr>
          <w:rFonts w:hint="eastAsia" w:ascii="Arial" w:hAnsi="Arial" w:cs="Arial"/>
          <w:b/>
          <w:bCs/>
          <w:sz w:val="20"/>
          <w:szCs w:val="20"/>
          <w:vertAlign w:val="superscript"/>
          <w:lang w:val="en-US" w:eastAsia="zh-CN"/>
        </w:rPr>
        <w:t>#</w:t>
      </w:r>
      <w:r>
        <w:rPr>
          <w:rFonts w:hint="eastAsia" w:ascii="Arial" w:hAnsi="Arial" w:cs="Arial"/>
          <w:b w:val="0"/>
          <w:bCs w:val="0"/>
          <w:sz w:val="20"/>
          <w:szCs w:val="20"/>
          <w:vertAlign w:val="baseline"/>
          <w:lang w:val="en-US" w:eastAsia="zh-CN"/>
        </w:rPr>
        <w:t>, Chi-square detection</w:t>
      </w:r>
      <w:r>
        <w:rPr>
          <w:rFonts w:hint="eastAsia" w:ascii="Arial" w:hAnsi="Arial" w:cs="Arial"/>
          <w:sz w:val="20"/>
          <w:szCs w:val="20"/>
          <w:lang w:val="en-US" w:eastAsia="zh-CN"/>
        </w:rPr>
        <w:t>;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*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, </w:t>
      </w:r>
      <w:r>
        <w:rPr>
          <w:rFonts w:ascii="Arial" w:hAnsi="Arial" w:cs="Arial"/>
          <w:sz w:val="20"/>
          <w:szCs w:val="20"/>
        </w:rPr>
        <w:t>P&lt; 0.05 was considered significant</w:t>
      </w:r>
      <w:r>
        <w:rPr>
          <w:rFonts w:hint="eastAsia" w:ascii="Arial" w:hAnsi="Arial" w:cs="Arial"/>
          <w:sz w:val="20"/>
          <w:szCs w:val="20"/>
          <w:lang w:val="en-US" w:eastAsia="zh-CN"/>
        </w:rPr>
        <w:t>.</w:t>
      </w:r>
    </w:p>
    <w:p>
      <w:pPr>
        <w:rPr>
          <w:rFonts w:ascii="Arial" w:hAnsi="Arial" w:cs="Arial"/>
          <w:sz w:val="20"/>
          <w:szCs w:val="20"/>
        </w:rPr>
      </w:pPr>
      <w:r>
        <w:rPr>
          <w:rFonts w:hint="eastAsia" w:ascii="Arial" w:hAnsi="Arial" w:cs="Arial"/>
          <w:sz w:val="20"/>
          <w:szCs w:val="20"/>
        </w:rPr>
        <w:t>The significant results are in bold.</w:t>
      </w:r>
    </w:p>
    <w:sectPr>
      <w:headerReference r:id="rId3" w:type="default"/>
      <w:headerReference r:id="rId4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  <w:jc w:val="both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57A"/>
    <w:rsid w:val="000219B1"/>
    <w:rsid w:val="000323A4"/>
    <w:rsid w:val="00034C99"/>
    <w:rsid w:val="00045A3A"/>
    <w:rsid w:val="00083B46"/>
    <w:rsid w:val="000D0BB7"/>
    <w:rsid w:val="000E52AE"/>
    <w:rsid w:val="000F11F0"/>
    <w:rsid w:val="00166F17"/>
    <w:rsid w:val="001774BF"/>
    <w:rsid w:val="001A2CA7"/>
    <w:rsid w:val="001C6476"/>
    <w:rsid w:val="002A476A"/>
    <w:rsid w:val="00310E95"/>
    <w:rsid w:val="003530BE"/>
    <w:rsid w:val="00410BB4"/>
    <w:rsid w:val="0041337B"/>
    <w:rsid w:val="00425D1A"/>
    <w:rsid w:val="004757AF"/>
    <w:rsid w:val="00485DBF"/>
    <w:rsid w:val="00584A65"/>
    <w:rsid w:val="00596911"/>
    <w:rsid w:val="00603E06"/>
    <w:rsid w:val="00653737"/>
    <w:rsid w:val="006610F4"/>
    <w:rsid w:val="006931A9"/>
    <w:rsid w:val="00695A98"/>
    <w:rsid w:val="0077016B"/>
    <w:rsid w:val="00780050"/>
    <w:rsid w:val="00784C93"/>
    <w:rsid w:val="007A4BF1"/>
    <w:rsid w:val="007B71A2"/>
    <w:rsid w:val="008252FF"/>
    <w:rsid w:val="00827784"/>
    <w:rsid w:val="00835995"/>
    <w:rsid w:val="008849EB"/>
    <w:rsid w:val="00895978"/>
    <w:rsid w:val="008B3D2F"/>
    <w:rsid w:val="008C4F75"/>
    <w:rsid w:val="009C25B0"/>
    <w:rsid w:val="009E3639"/>
    <w:rsid w:val="009F2CBA"/>
    <w:rsid w:val="00A220C4"/>
    <w:rsid w:val="00A625E1"/>
    <w:rsid w:val="00A70041"/>
    <w:rsid w:val="00A760E6"/>
    <w:rsid w:val="00B54574"/>
    <w:rsid w:val="00B923FF"/>
    <w:rsid w:val="00BA3EB9"/>
    <w:rsid w:val="00C513FE"/>
    <w:rsid w:val="00C7057A"/>
    <w:rsid w:val="00C8499B"/>
    <w:rsid w:val="00CF04DB"/>
    <w:rsid w:val="00D313D1"/>
    <w:rsid w:val="00DA0F88"/>
    <w:rsid w:val="00DA2F10"/>
    <w:rsid w:val="00F1367B"/>
    <w:rsid w:val="00FF0224"/>
    <w:rsid w:val="045C1E3A"/>
    <w:rsid w:val="0FBE0DDD"/>
    <w:rsid w:val="11214202"/>
    <w:rsid w:val="13D91DBB"/>
    <w:rsid w:val="236F5647"/>
    <w:rsid w:val="3898408D"/>
    <w:rsid w:val="585B534F"/>
    <w:rsid w:val="62AD64DF"/>
    <w:rsid w:val="6B58521E"/>
    <w:rsid w:val="6BE90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4C12FCE-EF46-48B7-B58F-C63C13F380C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</Words>
  <Characters>551</Characters>
  <Lines>4</Lines>
  <Paragraphs>1</Paragraphs>
  <TotalTime>0</TotalTime>
  <ScaleCrop>false</ScaleCrop>
  <LinksUpToDate>false</LinksUpToDate>
  <CharactersWithSpaces>64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6T05:24:00Z</dcterms:created>
  <dc:creator>364486129@qq.com</dc:creator>
  <cp:lastModifiedBy>561</cp:lastModifiedBy>
  <dcterms:modified xsi:type="dcterms:W3CDTF">2021-03-03T10:48:03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